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CA686" w14:textId="77777777" w:rsidR="00513A1A" w:rsidRDefault="00F56B24">
      <w:pPr>
        <w:ind w:left="-1170" w:firstLine="0"/>
        <w:rPr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Supplementary Table 1.</w:t>
      </w:r>
      <w:r>
        <w:rPr>
          <w:sz w:val="22"/>
          <w:szCs w:val="22"/>
        </w:rPr>
        <w:t xml:space="preserve"> Covariate Adjustments Used by Each Study</w:t>
      </w:r>
    </w:p>
    <w:p w14:paraId="3D9D4CB4" w14:textId="77777777" w:rsidR="00513A1A" w:rsidRDefault="00513A1A">
      <w:pPr>
        <w:ind w:left="-1170" w:firstLine="0"/>
        <w:rPr>
          <w:b/>
          <w:sz w:val="22"/>
          <w:szCs w:val="22"/>
        </w:rPr>
      </w:pPr>
    </w:p>
    <w:tbl>
      <w:tblPr>
        <w:tblStyle w:val="ae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2745"/>
        <w:gridCol w:w="3075"/>
      </w:tblGrid>
      <w:tr w:rsidR="00513A1A" w14:paraId="13E1F1FC" w14:textId="77777777">
        <w:trPr>
          <w:trHeight w:val="480"/>
        </w:trPr>
        <w:tc>
          <w:tcPr>
            <w:tcW w:w="3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700E" w14:textId="77777777" w:rsidR="00513A1A" w:rsidRDefault="00F56B24">
            <w:pPr>
              <w:spacing w:before="240" w:after="240"/>
              <w:ind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order</w:t>
            </w:r>
          </w:p>
        </w:tc>
        <w:tc>
          <w:tcPr>
            <w:tcW w:w="27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B9AB0" w14:textId="77777777" w:rsidR="00513A1A" w:rsidRDefault="00F56B24">
            <w:pPr>
              <w:spacing w:before="240" w:after="240"/>
              <w:ind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rain measure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FDFF" w14:textId="77777777" w:rsidR="00513A1A" w:rsidRDefault="00F56B24">
            <w:pPr>
              <w:spacing w:before="240" w:after="240"/>
              <w:ind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variates</w:t>
            </w:r>
          </w:p>
        </w:tc>
      </w:tr>
      <w:tr w:rsidR="00513A1A" w14:paraId="0C9CF067" w14:textId="77777777">
        <w:trPr>
          <w:trHeight w:val="74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1BEC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Bipolar disorder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52299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Cortical thickness and surface are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16B5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scan center, ICV (surface area only)</w:t>
            </w:r>
          </w:p>
        </w:tc>
      </w:tr>
      <w:tr w:rsidR="00513A1A" w14:paraId="16CAB651" w14:textId="77777777">
        <w:trPr>
          <w:trHeight w:val="48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604D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Bipolar disorder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75B6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ubcortical volum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BE2E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ICV</w:t>
            </w:r>
          </w:p>
        </w:tc>
      </w:tr>
      <w:tr w:rsidR="00513A1A" w14:paraId="75B688A5" w14:textId="77777777">
        <w:trPr>
          <w:trHeight w:val="74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FF77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Depression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615A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Cortical thickness and surface are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B3E7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scan center</w:t>
            </w:r>
          </w:p>
        </w:tc>
      </w:tr>
      <w:tr w:rsidR="00513A1A" w14:paraId="58109970" w14:textId="77777777">
        <w:trPr>
          <w:trHeight w:val="48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1913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Depression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E6EA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ubcortica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A5FF8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scan center, ICV</w:t>
            </w:r>
          </w:p>
        </w:tc>
      </w:tr>
      <w:tr w:rsidR="00513A1A" w14:paraId="55450D71" w14:textId="77777777">
        <w:trPr>
          <w:trHeight w:val="74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50B5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chizophreni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DC42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Cortical thickness and surface are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CC21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</w:t>
            </w:r>
          </w:p>
        </w:tc>
      </w:tr>
      <w:tr w:rsidR="00513A1A" w14:paraId="3E0E8237" w14:textId="77777777">
        <w:trPr>
          <w:trHeight w:val="48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80D7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chizophreni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9B51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ubcortica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126C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ICV</w:t>
            </w:r>
          </w:p>
        </w:tc>
      </w:tr>
      <w:tr w:rsidR="00513A1A" w14:paraId="0085AB37" w14:textId="77777777">
        <w:trPr>
          <w:trHeight w:val="74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5A23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OCD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C89C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Cortical thickness and surface are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BEA0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scan center, ICV (surface area only)</w:t>
            </w:r>
          </w:p>
        </w:tc>
      </w:tr>
      <w:tr w:rsidR="00513A1A" w14:paraId="18DE1689" w14:textId="77777777">
        <w:trPr>
          <w:trHeight w:val="48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121B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lastRenderedPageBreak/>
              <w:t>OCD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16755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ubcortica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FED5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scan center, ICV</w:t>
            </w:r>
          </w:p>
        </w:tc>
      </w:tr>
      <w:tr w:rsidR="00513A1A" w14:paraId="7F8AEEB8" w14:textId="77777777">
        <w:trPr>
          <w:trHeight w:val="98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417D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SD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2955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Cortical thickness and surface are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8250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scan center</w:t>
            </w:r>
          </w:p>
          <w:p w14:paraId="6FFE0822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(groups matched on ICV)</w:t>
            </w:r>
          </w:p>
        </w:tc>
      </w:tr>
      <w:tr w:rsidR="00513A1A" w14:paraId="1ED364E7" w14:textId="77777777">
        <w:trPr>
          <w:trHeight w:val="74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F81E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SD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4055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ubcortica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E7E0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scan center (groups matched on ICV)</w:t>
            </w:r>
          </w:p>
        </w:tc>
      </w:tr>
      <w:tr w:rsidR="00513A1A" w14:paraId="7012B6EC" w14:textId="77777777">
        <w:trPr>
          <w:trHeight w:val="74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B44E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Epilepsy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EBA0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Cortical thickness and surface are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4A6B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ICV</w:t>
            </w:r>
          </w:p>
        </w:tc>
      </w:tr>
      <w:tr w:rsidR="00513A1A" w14:paraId="477E292B" w14:textId="77777777">
        <w:trPr>
          <w:trHeight w:val="48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6396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Epilepsy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420A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ubcortica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5D95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ICV</w:t>
            </w:r>
          </w:p>
        </w:tc>
      </w:tr>
      <w:tr w:rsidR="00513A1A" w14:paraId="23C8B099" w14:textId="77777777">
        <w:trPr>
          <w:trHeight w:val="74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4331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DHD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9035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Cortical thickness and surface are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2030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scan center, ICV (surface area only)</w:t>
            </w:r>
          </w:p>
        </w:tc>
      </w:tr>
      <w:tr w:rsidR="00513A1A" w14:paraId="1F0D6FDD" w14:textId="77777777">
        <w:trPr>
          <w:trHeight w:val="480"/>
        </w:trPr>
        <w:tc>
          <w:tcPr>
            <w:tcW w:w="30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AB48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DHD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D0DB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Subcortica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4A62" w14:textId="77777777" w:rsidR="00513A1A" w:rsidRPr="00385D29" w:rsidRDefault="00F56B24">
            <w:pPr>
              <w:spacing w:before="240" w:after="240"/>
              <w:ind w:firstLine="0"/>
              <w:rPr>
                <w:sz w:val="22"/>
                <w:szCs w:val="22"/>
              </w:rPr>
            </w:pPr>
            <w:r w:rsidRPr="00385D29">
              <w:rPr>
                <w:sz w:val="22"/>
                <w:szCs w:val="22"/>
              </w:rPr>
              <w:t>Age, sex, ICV</w:t>
            </w:r>
          </w:p>
        </w:tc>
      </w:tr>
    </w:tbl>
    <w:p w14:paraId="61893817" w14:textId="77777777" w:rsidR="00513A1A" w:rsidRDefault="00513A1A">
      <w:pPr>
        <w:ind w:left="-1170" w:firstLine="0"/>
        <w:rPr>
          <w:b/>
          <w:sz w:val="22"/>
          <w:szCs w:val="22"/>
        </w:rPr>
      </w:pPr>
    </w:p>
    <w:p w14:paraId="6839BD25" w14:textId="77777777" w:rsidR="00513A1A" w:rsidRDefault="00513A1A">
      <w:pPr>
        <w:ind w:left="-1170" w:firstLine="0"/>
        <w:rPr>
          <w:b/>
          <w:sz w:val="22"/>
          <w:szCs w:val="22"/>
        </w:rPr>
      </w:pPr>
    </w:p>
    <w:p w14:paraId="0A1A18C6" w14:textId="77777777" w:rsidR="00385D29" w:rsidRDefault="00385D29">
      <w:pPr>
        <w:ind w:left="-1170" w:firstLine="0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6351FB9" w14:textId="77777777" w:rsidR="00513A1A" w:rsidRDefault="00F56B24">
      <w:pPr>
        <w:ind w:left="-1170" w:firstLine="0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Table 2.</w:t>
      </w:r>
      <w:r>
        <w:rPr>
          <w:sz w:val="22"/>
          <w:szCs w:val="22"/>
        </w:rPr>
        <w:t xml:space="preserve"> Additional information pertaining to the </w:t>
      </w:r>
      <w:proofErr w:type="spellStart"/>
      <w:r>
        <w:rPr>
          <w:sz w:val="22"/>
          <w:szCs w:val="22"/>
        </w:rPr>
        <w:t>genomewide</w:t>
      </w:r>
      <w:proofErr w:type="spellEnd"/>
      <w:r>
        <w:rPr>
          <w:sz w:val="22"/>
          <w:szCs w:val="22"/>
        </w:rPr>
        <w:t xml:space="preserve"> association studies (GWASs)</w:t>
      </w:r>
    </w:p>
    <w:tbl>
      <w:tblPr>
        <w:tblStyle w:val="af"/>
        <w:tblW w:w="11865" w:type="dxa"/>
        <w:tblInd w:w="-11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080"/>
        <w:gridCol w:w="1110"/>
        <w:gridCol w:w="1275"/>
        <w:gridCol w:w="2820"/>
        <w:gridCol w:w="3975"/>
      </w:tblGrid>
      <w:tr w:rsidR="00513A1A" w14:paraId="46530B59" w14:textId="77777777">
        <w:trPr>
          <w:trHeight w:val="980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ED419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ord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B9F65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cases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B724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control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A48F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stimated SNP-h</w:t>
            </w:r>
            <w:r>
              <w:rPr>
                <w:b/>
                <w:sz w:val="22"/>
                <w:szCs w:val="22"/>
                <w:vertAlign w:val="superscript"/>
              </w:rPr>
              <w:t xml:space="preserve">2 </w:t>
            </w:r>
            <w:r>
              <w:rPr>
                <w:b/>
                <w:sz w:val="22"/>
                <w:szCs w:val="22"/>
              </w:rPr>
              <w:t>(SE)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A02E6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s</w:t>
            </w:r>
          </w:p>
        </w:tc>
        <w:tc>
          <w:tcPr>
            <w:tcW w:w="3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229E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nk to dataset</w:t>
            </w:r>
          </w:p>
        </w:tc>
      </w:tr>
      <w:tr w:rsidR="00513A1A" w14:paraId="593FB938" w14:textId="77777777">
        <w:trPr>
          <w:trHeight w:val="92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2A39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H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C532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,183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C5A4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1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DA13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014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FF44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montis</w:t>
            </w:r>
            <w:proofErr w:type="spellEnd"/>
            <w:r>
              <w:rPr>
                <w:sz w:val="22"/>
                <w:szCs w:val="22"/>
              </w:rPr>
              <w:t xml:space="preserve"> et al., 2019 (Nat Genet) 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B0FC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s://www.med.unc.edu/pgc/results-and-downloads</w:t>
            </w:r>
          </w:p>
        </w:tc>
      </w:tr>
      <w:tr w:rsidR="00513A1A" w14:paraId="16677DA3" w14:textId="77777777">
        <w:trPr>
          <w:trHeight w:val="92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74FA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 spectrum disor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1A0A5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3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9D4D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9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7820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(0.016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45DB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ve et al., 2019</w:t>
            </w:r>
          </w:p>
          <w:p w14:paraId="2760C16B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at Genet)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FE10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s://www.med.unc.edu/pgc/results-and-downloads</w:t>
            </w:r>
          </w:p>
        </w:tc>
      </w:tr>
      <w:tr w:rsidR="00513A1A" w14:paraId="55A24634" w14:textId="77777777">
        <w:trPr>
          <w:trHeight w:val="92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972E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polar disor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85B2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3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CA2B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3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988D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(0.016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5DA0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hl et al., 2019 (Nat Genet)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D751B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s://www.med.unc.edu/pgc/results-and-downloads</w:t>
            </w:r>
          </w:p>
        </w:tc>
      </w:tr>
      <w:tr w:rsidR="00513A1A" w14:paraId="645EB45C" w14:textId="77777777">
        <w:trPr>
          <w:trHeight w:val="92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17F9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leps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988D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2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450C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6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9F72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 (0.017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BA32" w14:textId="77777777" w:rsidR="00513A1A" w:rsidRDefault="0094379C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hyperlink r:id="rId9" w:anchor="group-1">
              <w:r w:rsidR="00F56B24">
                <w:rPr>
                  <w:color w:val="1155CC"/>
                  <w:sz w:val="22"/>
                  <w:szCs w:val="22"/>
                  <w:u w:val="single"/>
                </w:rPr>
                <w:t>The International League Against Epilepsy Consortium on Complex Epilepsies</w:t>
              </w:r>
            </w:hyperlink>
            <w:r w:rsidR="00F56B24">
              <w:rPr>
                <w:sz w:val="22"/>
                <w:szCs w:val="22"/>
              </w:rPr>
              <w:t>, 2018</w:t>
            </w:r>
          </w:p>
          <w:p w14:paraId="6A3AEB93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Nat </w:t>
            </w:r>
            <w:proofErr w:type="spellStart"/>
            <w:r>
              <w:rPr>
                <w:sz w:val="22"/>
                <w:szCs w:val="22"/>
              </w:rPr>
              <w:t>Commun</w:t>
            </w:r>
            <w:proofErr w:type="spellEnd"/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5751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epigad.org/gwas_ilae2018_16loci.html</w:t>
            </w:r>
          </w:p>
        </w:tc>
      </w:tr>
      <w:tr w:rsidR="00513A1A" w14:paraId="567AB697" w14:textId="77777777">
        <w:trPr>
          <w:trHeight w:val="92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2A08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jor depressive disor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2B00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,7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A4C0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,44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1611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0.0023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6C7C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ard et al., 2019</w:t>
            </w:r>
          </w:p>
          <w:p w14:paraId="6A939082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Nat </w:t>
            </w:r>
            <w:proofErr w:type="spellStart"/>
            <w:r>
              <w:rPr>
                <w:sz w:val="22"/>
                <w:szCs w:val="22"/>
              </w:rPr>
              <w:t>Neurosci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C5A9" w14:textId="77777777" w:rsidR="00513A1A" w:rsidRDefault="0094379C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hyperlink r:id="rId10">
              <w:r w:rsidR="00F56B24">
                <w:rPr>
                  <w:rFonts w:ascii="Roboto" w:eastAsia="Roboto" w:hAnsi="Roboto" w:cs="Roboto"/>
                  <w:color w:val="1A73E8"/>
                  <w:sz w:val="21"/>
                  <w:szCs w:val="21"/>
                </w:rPr>
                <w:t>http://dx.doi.org/10.7488/ds/2458</w:t>
              </w:r>
            </w:hyperlink>
            <w:r w:rsidR="00F56B24">
              <w:rPr>
                <w:sz w:val="22"/>
                <w:szCs w:val="22"/>
              </w:rPr>
              <w:t xml:space="preserve"> (MDD dataset excluding 23andMe)</w:t>
            </w:r>
          </w:p>
        </w:tc>
      </w:tr>
      <w:tr w:rsidR="00513A1A" w14:paraId="2477662C" w14:textId="77777777">
        <w:trPr>
          <w:trHeight w:val="92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A2A9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ssive compulsive disor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0524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DE17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F20B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(0.048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B7A18" w14:textId="77777777" w:rsidR="00513A1A" w:rsidRDefault="0094379C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hyperlink r:id="rId11">
              <w:r w:rsidR="00F56B24">
                <w:rPr>
                  <w:color w:val="1155CC"/>
                  <w:sz w:val="22"/>
                  <w:szCs w:val="22"/>
                  <w:u w:val="single"/>
                </w:rPr>
                <w:t>International Obsessive Compulsive Disorder Foundation Genetics Collaborative (IOCDF-GC) and OCD Collaborative Genetics Association Studies (OCGAS)</w:t>
              </w:r>
            </w:hyperlink>
            <w:r w:rsidR="00F56B24">
              <w:rPr>
                <w:sz w:val="22"/>
                <w:szCs w:val="22"/>
              </w:rPr>
              <w:t xml:space="preserve"> 2018 (Mol Psychiatry)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CC59" w14:textId="77777777" w:rsidR="00513A1A" w:rsidRDefault="00F56B24">
            <w:pPr>
              <w:widowControl w:val="0"/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s://www.med.unc.edu/pgc/results-and-downloads</w:t>
            </w:r>
          </w:p>
        </w:tc>
      </w:tr>
      <w:tr w:rsidR="00513A1A" w14:paraId="7EA3E5A3" w14:textId="77777777">
        <w:trPr>
          <w:trHeight w:val="92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78EF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izophren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1F39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9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A299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,0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C012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  (0.009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42903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ipke</w:t>
            </w:r>
            <w:proofErr w:type="spellEnd"/>
            <w:r>
              <w:rPr>
                <w:sz w:val="22"/>
                <w:szCs w:val="22"/>
              </w:rPr>
              <w:t xml:space="preserve"> et al., 2014 (Nature)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33F4" w14:textId="77777777" w:rsidR="00513A1A" w:rsidRDefault="00F56B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s://www.med.unc.edu/pgc/results-and-downloads</w:t>
            </w:r>
          </w:p>
        </w:tc>
      </w:tr>
    </w:tbl>
    <w:p w14:paraId="70ADA1C9" w14:textId="77777777" w:rsidR="00513A1A" w:rsidRDefault="00F56B24">
      <w:pPr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14:paraId="50249AB9" w14:textId="7F5EF5C1" w:rsidR="00385D29" w:rsidRDefault="00F56B24" w:rsidP="00385D29">
      <w:pPr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sectPr w:rsidR="00385D29">
      <w:headerReference w:type="default" r:id="rId12"/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D96D7" w14:textId="77777777" w:rsidR="00600440" w:rsidRDefault="00600440">
      <w:pPr>
        <w:spacing w:line="240" w:lineRule="auto"/>
      </w:pPr>
      <w:r>
        <w:separator/>
      </w:r>
    </w:p>
  </w:endnote>
  <w:endnote w:type="continuationSeparator" w:id="0">
    <w:p w14:paraId="453C587A" w14:textId="77777777" w:rsidR="00600440" w:rsidRDefault="006004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altName w:val="Arial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A1C78" w14:textId="77777777" w:rsidR="00600440" w:rsidRDefault="00600440">
      <w:pPr>
        <w:spacing w:line="240" w:lineRule="auto"/>
      </w:pPr>
      <w:r>
        <w:separator/>
      </w:r>
    </w:p>
  </w:footnote>
  <w:footnote w:type="continuationSeparator" w:id="0">
    <w:p w14:paraId="37BBA026" w14:textId="77777777" w:rsidR="00600440" w:rsidRDefault="006004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417123" w14:textId="77777777" w:rsidR="00600440" w:rsidRDefault="0060044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firstLine="0"/>
      <w:rPr>
        <w:rFonts w:ascii="Calibri" w:eastAsia="Calibri" w:hAnsi="Calibri" w:cs="Calibri"/>
        <w:color w:val="000000"/>
      </w:rPr>
    </w:pPr>
  </w:p>
  <w:p w14:paraId="759E4133" w14:textId="77777777" w:rsidR="00600440" w:rsidRDefault="0060044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firstLine="0"/>
      <w:rPr>
        <w:rFonts w:ascii="Calibri" w:eastAsia="Calibri" w:hAnsi="Calibri" w:cs="Calibri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721A17"/>
    <w:multiLevelType w:val="hybridMultilevel"/>
    <w:tmpl w:val="341A5218"/>
    <w:lvl w:ilvl="0" w:tplc="E21E3FF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afawfretax5e9rwap00eup5tzdxtwdxsp&quot;&gt;Faraone Library&lt;record-ids&gt;&lt;item&gt;15205&lt;/item&gt;&lt;item&gt;23878&lt;/item&gt;&lt;item&gt;25520&lt;/item&gt;&lt;item&gt;26813&lt;/item&gt;&lt;item&gt;26968&lt;/item&gt;&lt;item&gt;27013&lt;/item&gt;&lt;item&gt;27056&lt;/item&gt;&lt;item&gt;27218&lt;/item&gt;&lt;item&gt;27219&lt;/item&gt;&lt;item&gt;27639&lt;/item&gt;&lt;item&gt;27667&lt;/item&gt;&lt;item&gt;27672&lt;/item&gt;&lt;item&gt;27697&lt;/item&gt;&lt;item&gt;27698&lt;/item&gt;&lt;item&gt;27699&lt;/item&gt;&lt;item&gt;27700&lt;/item&gt;&lt;item&gt;27701&lt;/item&gt;&lt;item&gt;27702&lt;/item&gt;&lt;item&gt;27703&lt;/item&gt;&lt;item&gt;27704&lt;/item&gt;&lt;item&gt;27705&lt;/item&gt;&lt;item&gt;27706&lt;/item&gt;&lt;item&gt;27707&lt;/item&gt;&lt;item&gt;27708&lt;/item&gt;&lt;item&gt;27738&lt;/item&gt;&lt;item&gt;27741&lt;/item&gt;&lt;item&gt;27742&lt;/item&gt;&lt;item&gt;27743&lt;/item&gt;&lt;item&gt;27744&lt;/item&gt;&lt;item&gt;27745&lt;/item&gt;&lt;item&gt;27746&lt;/item&gt;&lt;item&gt;27747&lt;/item&gt;&lt;item&gt;27748&lt;/item&gt;&lt;item&gt;27749&lt;/item&gt;&lt;item&gt;27750&lt;/item&gt;&lt;item&gt;27751&lt;/item&gt;&lt;item&gt;27752&lt;/item&gt;&lt;item&gt;27753&lt;/item&gt;&lt;item&gt;27754&lt;/item&gt;&lt;item&gt;27755&lt;/item&gt;&lt;item&gt;27776&lt;/item&gt;&lt;item&gt;27946&lt;/item&gt;&lt;item&gt;27947&lt;/item&gt;&lt;/record-ids&gt;&lt;/item&gt;&lt;/Libraries&gt;"/>
  </w:docVars>
  <w:rsids>
    <w:rsidRoot w:val="00513A1A"/>
    <w:rsid w:val="00014715"/>
    <w:rsid w:val="00026EF0"/>
    <w:rsid w:val="000320F9"/>
    <w:rsid w:val="00044F4C"/>
    <w:rsid w:val="000470FB"/>
    <w:rsid w:val="00054D20"/>
    <w:rsid w:val="00057B98"/>
    <w:rsid w:val="00077B75"/>
    <w:rsid w:val="00080135"/>
    <w:rsid w:val="00084D96"/>
    <w:rsid w:val="000A019D"/>
    <w:rsid w:val="000A35DA"/>
    <w:rsid w:val="000B348D"/>
    <w:rsid w:val="000C2BE6"/>
    <w:rsid w:val="000D4CC9"/>
    <w:rsid w:val="000F0A3F"/>
    <w:rsid w:val="0015256E"/>
    <w:rsid w:val="00164F8F"/>
    <w:rsid w:val="00180C08"/>
    <w:rsid w:val="001875C3"/>
    <w:rsid w:val="001978F2"/>
    <w:rsid w:val="001B11AB"/>
    <w:rsid w:val="002304D6"/>
    <w:rsid w:val="002713CC"/>
    <w:rsid w:val="00292185"/>
    <w:rsid w:val="002A3BDA"/>
    <w:rsid w:val="002A550E"/>
    <w:rsid w:val="002A6A69"/>
    <w:rsid w:val="002B0B0F"/>
    <w:rsid w:val="002B7DB8"/>
    <w:rsid w:val="002C1350"/>
    <w:rsid w:val="002C5828"/>
    <w:rsid w:val="002D069A"/>
    <w:rsid w:val="002D3DA1"/>
    <w:rsid w:val="002F1A5D"/>
    <w:rsid w:val="00307AEF"/>
    <w:rsid w:val="00314A11"/>
    <w:rsid w:val="0032556A"/>
    <w:rsid w:val="003277FC"/>
    <w:rsid w:val="00337B27"/>
    <w:rsid w:val="00385D29"/>
    <w:rsid w:val="003E6C23"/>
    <w:rsid w:val="00414642"/>
    <w:rsid w:val="00450F80"/>
    <w:rsid w:val="0045658A"/>
    <w:rsid w:val="00470AF4"/>
    <w:rsid w:val="00487964"/>
    <w:rsid w:val="004B1584"/>
    <w:rsid w:val="004D41C4"/>
    <w:rsid w:val="004F4C1A"/>
    <w:rsid w:val="004F787A"/>
    <w:rsid w:val="00513A1A"/>
    <w:rsid w:val="005175DE"/>
    <w:rsid w:val="0052376B"/>
    <w:rsid w:val="00585291"/>
    <w:rsid w:val="005A2691"/>
    <w:rsid w:val="005D61FA"/>
    <w:rsid w:val="00600440"/>
    <w:rsid w:val="00600DE3"/>
    <w:rsid w:val="00636DCD"/>
    <w:rsid w:val="006422B7"/>
    <w:rsid w:val="00690B6D"/>
    <w:rsid w:val="006D1625"/>
    <w:rsid w:val="006E2384"/>
    <w:rsid w:val="006E765C"/>
    <w:rsid w:val="006F19B9"/>
    <w:rsid w:val="0073597D"/>
    <w:rsid w:val="0074184B"/>
    <w:rsid w:val="00753C47"/>
    <w:rsid w:val="00792E58"/>
    <w:rsid w:val="00793A1E"/>
    <w:rsid w:val="007A1EED"/>
    <w:rsid w:val="007B0C3E"/>
    <w:rsid w:val="007D240E"/>
    <w:rsid w:val="00807669"/>
    <w:rsid w:val="00890AFF"/>
    <w:rsid w:val="008B3AC1"/>
    <w:rsid w:val="008B583A"/>
    <w:rsid w:val="008C1E09"/>
    <w:rsid w:val="008C473A"/>
    <w:rsid w:val="008E3705"/>
    <w:rsid w:val="008F031C"/>
    <w:rsid w:val="009079E2"/>
    <w:rsid w:val="00907E26"/>
    <w:rsid w:val="00917517"/>
    <w:rsid w:val="009306D6"/>
    <w:rsid w:val="00932F11"/>
    <w:rsid w:val="0094379C"/>
    <w:rsid w:val="00962808"/>
    <w:rsid w:val="0097020E"/>
    <w:rsid w:val="00997DE3"/>
    <w:rsid w:val="009A6D11"/>
    <w:rsid w:val="009D6614"/>
    <w:rsid w:val="009E40E0"/>
    <w:rsid w:val="009F0282"/>
    <w:rsid w:val="00A136A9"/>
    <w:rsid w:val="00A271A0"/>
    <w:rsid w:val="00A5453B"/>
    <w:rsid w:val="00A54B58"/>
    <w:rsid w:val="00A917A2"/>
    <w:rsid w:val="00AA7022"/>
    <w:rsid w:val="00AC0568"/>
    <w:rsid w:val="00AC1271"/>
    <w:rsid w:val="00AC3AC9"/>
    <w:rsid w:val="00AE04BD"/>
    <w:rsid w:val="00AF3630"/>
    <w:rsid w:val="00B026C0"/>
    <w:rsid w:val="00B103D4"/>
    <w:rsid w:val="00B17179"/>
    <w:rsid w:val="00B36B7D"/>
    <w:rsid w:val="00B453F5"/>
    <w:rsid w:val="00B46229"/>
    <w:rsid w:val="00B524F2"/>
    <w:rsid w:val="00B8066C"/>
    <w:rsid w:val="00B83568"/>
    <w:rsid w:val="00B91A86"/>
    <w:rsid w:val="00BA537D"/>
    <w:rsid w:val="00BA6992"/>
    <w:rsid w:val="00BA7212"/>
    <w:rsid w:val="00BB5CFC"/>
    <w:rsid w:val="00BE0FF6"/>
    <w:rsid w:val="00BF2390"/>
    <w:rsid w:val="00C12292"/>
    <w:rsid w:val="00C3522F"/>
    <w:rsid w:val="00C7491C"/>
    <w:rsid w:val="00C95464"/>
    <w:rsid w:val="00C97827"/>
    <w:rsid w:val="00CB389B"/>
    <w:rsid w:val="00CC627E"/>
    <w:rsid w:val="00CF5A97"/>
    <w:rsid w:val="00D00E10"/>
    <w:rsid w:val="00D3522E"/>
    <w:rsid w:val="00D46A88"/>
    <w:rsid w:val="00D52D0B"/>
    <w:rsid w:val="00D75CF0"/>
    <w:rsid w:val="00DC1E84"/>
    <w:rsid w:val="00DC364B"/>
    <w:rsid w:val="00DD5F1A"/>
    <w:rsid w:val="00DE59D9"/>
    <w:rsid w:val="00DF29C9"/>
    <w:rsid w:val="00DF7592"/>
    <w:rsid w:val="00E12382"/>
    <w:rsid w:val="00E140F7"/>
    <w:rsid w:val="00E22C95"/>
    <w:rsid w:val="00E24E6A"/>
    <w:rsid w:val="00E26F37"/>
    <w:rsid w:val="00E8285E"/>
    <w:rsid w:val="00E877E3"/>
    <w:rsid w:val="00EA0F90"/>
    <w:rsid w:val="00EA51A5"/>
    <w:rsid w:val="00EC018D"/>
    <w:rsid w:val="00EC1ACE"/>
    <w:rsid w:val="00EC3062"/>
    <w:rsid w:val="00EC351A"/>
    <w:rsid w:val="00EC572B"/>
    <w:rsid w:val="00EC5825"/>
    <w:rsid w:val="00EE26C5"/>
    <w:rsid w:val="00F00DD1"/>
    <w:rsid w:val="00F228D2"/>
    <w:rsid w:val="00F2798D"/>
    <w:rsid w:val="00F3259F"/>
    <w:rsid w:val="00F56B24"/>
    <w:rsid w:val="00F57C3B"/>
    <w:rsid w:val="00F71732"/>
    <w:rsid w:val="00F80954"/>
    <w:rsid w:val="00FB3361"/>
    <w:rsid w:val="00FD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C69F2AE"/>
  <w15:docId w15:val="{4D77004F-6303-4773-B5D4-6927E3A7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333333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73F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214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14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14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187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2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2A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7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7AA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C3C2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C3C2C"/>
  </w:style>
  <w:style w:type="paragraph" w:customStyle="1" w:styleId="EndNoteBibliography">
    <w:name w:val="EndNote Bibliography"/>
    <w:basedOn w:val="Normal"/>
    <w:link w:val="EndNoteBibliographyChar"/>
    <w:rsid w:val="005C3C2C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5C3C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CF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F5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54FF"/>
  </w:style>
  <w:style w:type="paragraph" w:styleId="Header">
    <w:name w:val="header"/>
    <w:basedOn w:val="Normal"/>
    <w:link w:val="HeaderChar"/>
    <w:uiPriority w:val="99"/>
    <w:unhideWhenUsed/>
    <w:rsid w:val="00F071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149"/>
  </w:style>
  <w:style w:type="paragraph" w:styleId="Footer">
    <w:name w:val="footer"/>
    <w:basedOn w:val="Normal"/>
    <w:link w:val="FooterChar"/>
    <w:uiPriority w:val="99"/>
    <w:unhideWhenUsed/>
    <w:rsid w:val="00F071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1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47D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BF23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?term=International%20Obsessive%20Compulsive%20Disorder%20Foundation%20Genetics%20Collaborative%20(IOCDF-GC)%20and%20OCD%20Collaborative%20Genetics%20Association%20Studies%20(OCGAS)%5BCorporate%20Author%5D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dx.doi.org/10.7488/ds/2458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ature.com/articles/s41467-018-07524-z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KkWzVuwLBVqSFhE/UQUB2rgFzw==">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66AB13A-63F3-41C6-A798-515C27441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L. Hess</dc:creator>
  <cp:lastModifiedBy>Patricia J. Forken</cp:lastModifiedBy>
  <cp:revision>2</cp:revision>
  <cp:lastPrinted>2019-12-10T16:57:00Z</cp:lastPrinted>
  <dcterms:created xsi:type="dcterms:W3CDTF">2020-11-30T18:09:00Z</dcterms:created>
  <dcterms:modified xsi:type="dcterms:W3CDTF">2020-11-30T18:09:00Z</dcterms:modified>
</cp:coreProperties>
</file>